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20128" w14:textId="77777777" w:rsidR="006D5673" w:rsidRPr="00F70A8A" w:rsidRDefault="006D5673" w:rsidP="006D5673">
      <w:pPr>
        <w:pStyle w:val="Paragraph"/>
        <w:spacing w:line="480" w:lineRule="auto"/>
        <w:ind w:firstLine="0"/>
        <w:rPr>
          <w:b/>
        </w:rPr>
      </w:pPr>
      <w:r w:rsidRPr="00F70A8A">
        <w:rPr>
          <w:b/>
        </w:rPr>
        <w:t>Supplementary Materials</w:t>
      </w:r>
    </w:p>
    <w:p w14:paraId="187347F5" w14:textId="21F670EA" w:rsidR="006D5673" w:rsidRPr="008A3DD1" w:rsidRDefault="006D5673" w:rsidP="00CB787B">
      <w:pPr>
        <w:pStyle w:val="Paragraph"/>
        <w:spacing w:line="480" w:lineRule="auto"/>
        <w:ind w:firstLine="0"/>
        <w:rPr>
          <w:b/>
          <w:u w:val="single"/>
        </w:rPr>
      </w:pPr>
      <w:r w:rsidRPr="008A3DD1">
        <w:rPr>
          <w:b/>
          <w:u w:val="single"/>
        </w:rPr>
        <w:t xml:space="preserve">Supplementary Materials and Methods: </w:t>
      </w:r>
    </w:p>
    <w:p w14:paraId="6EC837C4" w14:textId="77777777" w:rsidR="008B46C0" w:rsidRPr="008B46C0" w:rsidRDefault="008B46C0" w:rsidP="009B460C">
      <w:pPr>
        <w:pStyle w:val="Paragraph"/>
        <w:spacing w:line="480" w:lineRule="auto"/>
        <w:ind w:firstLine="0"/>
        <w:rPr>
          <w:bCs/>
        </w:rPr>
      </w:pPr>
      <w:r w:rsidRPr="008B46C0">
        <w:rPr>
          <w:bCs/>
          <w:i/>
          <w:iCs/>
        </w:rPr>
        <w:t>Patient derived cell lines</w:t>
      </w:r>
    </w:p>
    <w:p w14:paraId="755A30BD" w14:textId="10FBC21F" w:rsidR="006D5673" w:rsidRPr="008A3DD1" w:rsidRDefault="008A3DD1">
      <w:pPr>
        <w:pStyle w:val="Paragraph"/>
        <w:spacing w:line="480" w:lineRule="auto"/>
        <w:ind w:firstLine="0"/>
        <w:rPr>
          <w:b/>
          <w:u w:val="single"/>
        </w:rPr>
      </w:pPr>
      <w:r w:rsidRPr="008A3DD1">
        <w:rPr>
          <w:b/>
          <w:u w:val="single"/>
        </w:rPr>
        <w:t xml:space="preserve">Supplementary </w:t>
      </w:r>
      <w:r w:rsidR="006D5673" w:rsidRPr="008A3DD1">
        <w:rPr>
          <w:b/>
          <w:u w:val="single"/>
        </w:rPr>
        <w:t xml:space="preserve">Results: </w:t>
      </w:r>
    </w:p>
    <w:p w14:paraId="2A33935D" w14:textId="6609DFD5" w:rsidR="008B46C0" w:rsidRDefault="00CB787B" w:rsidP="006D5673">
      <w:pPr>
        <w:pStyle w:val="Paragraph"/>
        <w:spacing w:line="480" w:lineRule="auto"/>
        <w:ind w:firstLine="0"/>
        <w:rPr>
          <w:b/>
          <w:bCs/>
        </w:rPr>
      </w:pPr>
      <w:r w:rsidRPr="008A3DD1">
        <w:t xml:space="preserve">Supplementary </w:t>
      </w:r>
      <w:r w:rsidR="006D5673" w:rsidRPr="00CB787B">
        <w:t xml:space="preserve">Fig. S1. </w:t>
      </w:r>
      <w:r w:rsidR="008B46C0" w:rsidRPr="008B46C0">
        <w:t xml:space="preserve">Mass cytometry analysis and main immune cell subsets in PBMC, Met and ULN from </w:t>
      </w:r>
      <w:r w:rsidR="006B0586">
        <w:t>A</w:t>
      </w:r>
      <w:r w:rsidR="006B0586" w:rsidRPr="008B46C0">
        <w:t>M</w:t>
      </w:r>
      <w:r w:rsidR="006B0586">
        <w:t xml:space="preserve"> </w:t>
      </w:r>
      <w:r w:rsidR="00FB5410">
        <w:t xml:space="preserve">patient </w:t>
      </w:r>
      <w:r w:rsidR="00023913">
        <w:t>samples.</w:t>
      </w:r>
    </w:p>
    <w:p w14:paraId="4C761C7D" w14:textId="48FA5032" w:rsidR="00F71D2B" w:rsidRDefault="00F71D2B" w:rsidP="005159E8">
      <w:pPr>
        <w:pStyle w:val="Paragraph"/>
        <w:spacing w:line="480" w:lineRule="auto"/>
        <w:ind w:firstLine="0"/>
        <w:jc w:val="both"/>
      </w:pPr>
      <w:r w:rsidRPr="008A3DD1">
        <w:t xml:space="preserve">Supplementary </w:t>
      </w:r>
      <w:r w:rsidRPr="00CB787B">
        <w:t>Fig. S</w:t>
      </w:r>
      <w:r>
        <w:t>2</w:t>
      </w:r>
      <w:r w:rsidRPr="00CB787B">
        <w:t xml:space="preserve">. </w:t>
      </w:r>
      <w:r w:rsidR="008B46C0" w:rsidRPr="008B46C0">
        <w:t xml:space="preserve">Infiltrating NK cells exhibit a tissue resident phenotype.  </w:t>
      </w:r>
    </w:p>
    <w:p w14:paraId="23D8F2D4" w14:textId="23DCD5B6" w:rsidR="006D5673" w:rsidRPr="00CB787B" w:rsidRDefault="00CB787B" w:rsidP="005159E8">
      <w:pPr>
        <w:pStyle w:val="Paragraph"/>
        <w:spacing w:line="480" w:lineRule="auto"/>
        <w:ind w:firstLine="0"/>
        <w:jc w:val="both"/>
      </w:pPr>
      <w:r w:rsidRPr="008A3DD1">
        <w:t xml:space="preserve">Supplementary </w:t>
      </w:r>
      <w:r w:rsidR="006D5673" w:rsidRPr="00CB787B">
        <w:t>Fig. S</w:t>
      </w:r>
      <w:r w:rsidR="00F71D2B">
        <w:t>3</w:t>
      </w:r>
      <w:r w:rsidR="006D5673" w:rsidRPr="00CB787B">
        <w:t xml:space="preserve">. </w:t>
      </w:r>
      <w:r w:rsidR="008B46C0" w:rsidRPr="008B46C0">
        <w:t xml:space="preserve">Phenotypic analysis of </w:t>
      </w:r>
      <w:r w:rsidR="008B46C0">
        <w:t xml:space="preserve">blood </w:t>
      </w:r>
      <w:r w:rsidR="008B46C0" w:rsidRPr="008B46C0">
        <w:t xml:space="preserve">NK cells from </w:t>
      </w:r>
      <w:r w:rsidR="006B0586">
        <w:t>A</w:t>
      </w:r>
      <w:r w:rsidR="006B0586" w:rsidRPr="008B46C0">
        <w:t xml:space="preserve">M </w:t>
      </w:r>
      <w:r w:rsidR="008B46C0" w:rsidRPr="008B46C0">
        <w:t>patients and healthy donors</w:t>
      </w:r>
    </w:p>
    <w:p w14:paraId="51694773" w14:textId="2B80212F" w:rsidR="003E65FF" w:rsidRDefault="00CB787B" w:rsidP="005159E8">
      <w:pPr>
        <w:pStyle w:val="Paragraph"/>
        <w:spacing w:line="480" w:lineRule="auto"/>
        <w:ind w:firstLine="0"/>
        <w:jc w:val="both"/>
      </w:pPr>
      <w:r w:rsidRPr="008A3DD1">
        <w:t xml:space="preserve">Supplementary </w:t>
      </w:r>
      <w:r w:rsidR="006D5673" w:rsidRPr="00CB787B">
        <w:t>Fig. S</w:t>
      </w:r>
      <w:r w:rsidR="00F71D2B">
        <w:t>4</w:t>
      </w:r>
      <w:r w:rsidR="006D5673" w:rsidRPr="00CB787B">
        <w:t xml:space="preserve">. </w:t>
      </w:r>
      <w:r w:rsidR="003E65FF" w:rsidRPr="003E65FF">
        <w:t>Cytokine production and degranulation of purified NK cells from normal donors</w:t>
      </w:r>
      <w:r w:rsidR="003E65FF">
        <w:t>.</w:t>
      </w:r>
    </w:p>
    <w:p w14:paraId="6C0C9EF5" w14:textId="319A0C3F" w:rsidR="008B46C0" w:rsidRDefault="003E65FF" w:rsidP="005159E8">
      <w:pPr>
        <w:pStyle w:val="Paragraph"/>
        <w:spacing w:line="480" w:lineRule="auto"/>
        <w:ind w:firstLine="0"/>
        <w:jc w:val="both"/>
      </w:pPr>
      <w:r w:rsidRPr="008A3DD1">
        <w:t xml:space="preserve">Supplementary </w:t>
      </w:r>
      <w:r w:rsidRPr="00CB787B">
        <w:t>Fig. S</w:t>
      </w:r>
      <w:r>
        <w:t xml:space="preserve">5. </w:t>
      </w:r>
      <w:r w:rsidR="000F7145" w:rsidRPr="00492EF2">
        <w:t xml:space="preserve">Immunohistochemistry staining of S100, Melan A and SOX10 </w:t>
      </w:r>
      <w:r w:rsidR="001B780D">
        <w:t>in</w:t>
      </w:r>
      <w:r w:rsidR="000F7145" w:rsidRPr="00492EF2">
        <w:t xml:space="preserve"> patient derived cell lines. </w:t>
      </w:r>
    </w:p>
    <w:p w14:paraId="19E5354D" w14:textId="69FF5DBD" w:rsidR="00E41DD1" w:rsidRDefault="00CB787B" w:rsidP="000F7145">
      <w:pPr>
        <w:pStyle w:val="Paragraph"/>
        <w:spacing w:line="480" w:lineRule="auto"/>
        <w:ind w:firstLine="0"/>
        <w:jc w:val="both"/>
      </w:pPr>
      <w:r w:rsidRPr="008A3DD1">
        <w:t>Supplementary</w:t>
      </w:r>
      <w:r w:rsidRPr="00F70A8A">
        <w:rPr>
          <w:b/>
        </w:rPr>
        <w:t xml:space="preserve"> </w:t>
      </w:r>
      <w:r w:rsidR="006D5673">
        <w:t>Fig. S</w:t>
      </w:r>
      <w:r w:rsidR="00F71D2B">
        <w:t>6</w:t>
      </w:r>
      <w:r w:rsidR="006D5673">
        <w:t xml:space="preserve">. </w:t>
      </w:r>
      <w:r w:rsidR="003E65FF">
        <w:t xml:space="preserve">Cytokine </w:t>
      </w:r>
      <w:r w:rsidR="009314A0">
        <w:t>production</w:t>
      </w:r>
      <w:r w:rsidR="003E65FF" w:rsidRPr="003E65FF">
        <w:t xml:space="preserve"> and degranulation of control and ML NK cells from </w:t>
      </w:r>
      <w:r w:rsidR="006B0586">
        <w:t>A</w:t>
      </w:r>
      <w:r w:rsidR="006B0586" w:rsidRPr="003E65FF">
        <w:t xml:space="preserve">M </w:t>
      </w:r>
      <w:r w:rsidR="003E65FF" w:rsidRPr="003E65FF">
        <w:t>patients and normal donors and effect of antibody blockade</w:t>
      </w:r>
      <w:r w:rsidR="00E41DD1" w:rsidRPr="00E41DD1">
        <w:t xml:space="preserve">. </w:t>
      </w:r>
    </w:p>
    <w:p w14:paraId="04174B2C" w14:textId="38D4535C" w:rsidR="005C0F59" w:rsidRDefault="008A3DD1" w:rsidP="005159E8">
      <w:pPr>
        <w:pStyle w:val="Paragraph"/>
        <w:spacing w:line="480" w:lineRule="auto"/>
        <w:ind w:firstLine="0"/>
        <w:jc w:val="both"/>
      </w:pPr>
      <w:r>
        <w:t xml:space="preserve">Supplementary </w:t>
      </w:r>
      <w:r w:rsidR="006D5673">
        <w:t xml:space="preserve">Table S1. </w:t>
      </w:r>
      <w:r w:rsidR="005C0F59" w:rsidRPr="005C0F59">
        <w:t xml:space="preserve">Demographic and clinical data of </w:t>
      </w:r>
      <w:r w:rsidR="0061534A">
        <w:t>advanced</w:t>
      </w:r>
      <w:r w:rsidR="005C0F59" w:rsidRPr="005C0F59">
        <w:t xml:space="preserve"> melanoma patients</w:t>
      </w:r>
    </w:p>
    <w:p w14:paraId="71B922A3" w14:textId="77777777" w:rsidR="005C0F59" w:rsidRDefault="008A3DD1" w:rsidP="005159E8">
      <w:pPr>
        <w:pStyle w:val="Paragraph"/>
        <w:spacing w:line="480" w:lineRule="auto"/>
        <w:ind w:firstLine="0"/>
        <w:jc w:val="both"/>
      </w:pPr>
      <w:r>
        <w:t xml:space="preserve">Supplementary </w:t>
      </w:r>
      <w:r w:rsidR="006D5673">
        <w:t xml:space="preserve">Table S2. </w:t>
      </w:r>
      <w:r w:rsidR="005C0F59" w:rsidRPr="005C0F59">
        <w:t>List of antibodies used for mass cytometry characterization of conventional NK cells.</w:t>
      </w:r>
    </w:p>
    <w:p w14:paraId="5236D599" w14:textId="77777777" w:rsidR="002A30AB" w:rsidRDefault="002A30AB" w:rsidP="005159E8">
      <w:pPr>
        <w:pStyle w:val="Paragraph"/>
        <w:spacing w:line="480" w:lineRule="auto"/>
        <w:ind w:firstLine="0"/>
        <w:jc w:val="both"/>
        <w:rPr>
          <w:b/>
        </w:rPr>
      </w:pPr>
    </w:p>
    <w:p w14:paraId="39A40C87" w14:textId="77777777" w:rsidR="002A30AB" w:rsidRDefault="002A30AB" w:rsidP="005159E8">
      <w:pPr>
        <w:pStyle w:val="Paragraph"/>
        <w:spacing w:line="480" w:lineRule="auto"/>
        <w:ind w:firstLine="0"/>
        <w:jc w:val="both"/>
        <w:rPr>
          <w:b/>
        </w:rPr>
      </w:pPr>
    </w:p>
    <w:p w14:paraId="526CBB98" w14:textId="1CAD2653" w:rsidR="006D5673" w:rsidRDefault="006E2380" w:rsidP="005159E8">
      <w:pPr>
        <w:pStyle w:val="Paragraph"/>
        <w:spacing w:line="480" w:lineRule="auto"/>
        <w:ind w:firstLine="0"/>
        <w:jc w:val="both"/>
        <w:rPr>
          <w:b/>
        </w:rPr>
      </w:pPr>
      <w:r>
        <w:rPr>
          <w:b/>
        </w:rPr>
        <w:lastRenderedPageBreak/>
        <w:t>Supplementa</w:t>
      </w:r>
      <w:r w:rsidR="006D5673">
        <w:rPr>
          <w:b/>
        </w:rPr>
        <w:t>ry</w:t>
      </w:r>
      <w:r>
        <w:rPr>
          <w:b/>
        </w:rPr>
        <w:t xml:space="preserve"> </w:t>
      </w:r>
      <w:r w:rsidR="006D5673">
        <w:rPr>
          <w:b/>
        </w:rPr>
        <w:t>Materials and Methods</w:t>
      </w:r>
    </w:p>
    <w:p w14:paraId="7E793C1D" w14:textId="77777777" w:rsidR="005C0F59" w:rsidRPr="005C0F59" w:rsidRDefault="005C0F59" w:rsidP="005C0F59">
      <w:pPr>
        <w:pStyle w:val="Paragraph"/>
        <w:spacing w:line="480" w:lineRule="auto"/>
        <w:ind w:firstLine="0"/>
        <w:rPr>
          <w:bCs/>
          <w:i/>
          <w:iCs/>
        </w:rPr>
      </w:pPr>
      <w:r w:rsidRPr="005C0F59">
        <w:rPr>
          <w:bCs/>
          <w:i/>
          <w:iCs/>
        </w:rPr>
        <w:t>Patient derived cell lines</w:t>
      </w:r>
    </w:p>
    <w:p w14:paraId="13225984" w14:textId="3BB36DEF" w:rsidR="005C0F59" w:rsidRPr="00903BAD" w:rsidRDefault="005C0F59" w:rsidP="005C0F59">
      <w:pPr>
        <w:pStyle w:val="Paragraph"/>
        <w:spacing w:line="480" w:lineRule="auto"/>
        <w:ind w:firstLine="0"/>
        <w:jc w:val="both"/>
        <w:rPr>
          <w:bCs/>
        </w:rPr>
      </w:pPr>
      <w:r w:rsidRPr="00903BAD">
        <w:rPr>
          <w:bCs/>
        </w:rPr>
        <w:t xml:space="preserve">Patient-derived tumor cell lines were generated from a single cell suspension prepared from tumor specimens. Briefly, tumor tissue was mechanically processed into small pieces followed by enzymatic digestion. Enzymatic dissociation media (EDM) was prepared as follows: 1g collagenase (Sigma C5138-1G), 0.1g </w:t>
      </w:r>
      <w:proofErr w:type="spellStart"/>
      <w:r w:rsidRPr="00903BAD">
        <w:rPr>
          <w:bCs/>
        </w:rPr>
        <w:t>DNAse</w:t>
      </w:r>
      <w:proofErr w:type="spellEnd"/>
      <w:r w:rsidRPr="00903BAD">
        <w:rPr>
          <w:bCs/>
        </w:rPr>
        <w:t xml:space="preserve"> I (Type IV; Sigma D5025), 10 mL HEPES (10mM), 2500U/1L Hyaluronidase (Sigma H6254) in 1L RPMI. The suspension was filtered over a </w:t>
      </w:r>
      <w:proofErr w:type="gramStart"/>
      <w:r w:rsidRPr="00903BAD">
        <w:rPr>
          <w:bCs/>
        </w:rPr>
        <w:t>100 micron</w:t>
      </w:r>
      <w:proofErr w:type="gramEnd"/>
      <w:r w:rsidRPr="00903BAD">
        <w:rPr>
          <w:bCs/>
        </w:rPr>
        <w:t xml:space="preserve"> filter (Sigma), and the flow-through was plated in a single cell layer. </w:t>
      </w:r>
      <w:r w:rsidR="00A64861" w:rsidRPr="00903BAD">
        <w:rPr>
          <w:bCs/>
        </w:rPr>
        <w:t xml:space="preserve">Approximately 1 million cells from the filtered single cell digest </w:t>
      </w:r>
      <w:proofErr w:type="gramStart"/>
      <w:r w:rsidR="00A64861" w:rsidRPr="00903BAD">
        <w:rPr>
          <w:bCs/>
        </w:rPr>
        <w:t>was</w:t>
      </w:r>
      <w:proofErr w:type="gramEnd"/>
      <w:r w:rsidR="00A64861" w:rsidRPr="00903BAD">
        <w:rPr>
          <w:bCs/>
        </w:rPr>
        <w:t xml:space="preserve"> plated onto sterile 25cm2 tissue culture flasks (Sigma). </w:t>
      </w:r>
      <w:r w:rsidRPr="00903BAD">
        <w:rPr>
          <w:bCs/>
        </w:rPr>
        <w:t xml:space="preserve">Non-adherent cells were removed 24 hours after initial plating. Every 2-3 days non adherent cells were removed, and the cells were then passaged in 1-3 weeks using 0.25% Trypsin-EDTA (Gibco) once ~75% confluent. </w:t>
      </w:r>
      <w:r w:rsidR="00A64861" w:rsidRPr="00903BAD">
        <w:rPr>
          <w:bCs/>
        </w:rPr>
        <w:t>Cell lines were passaged at least 3 times prior to use and no more than 10 times. Cell lines were maintained in RPMI + 10% FBS and penicillin/streptomycin.</w:t>
      </w:r>
    </w:p>
    <w:p w14:paraId="2B48A67D" w14:textId="27D0EA22" w:rsidR="005C0F59" w:rsidRPr="005C0F59" w:rsidRDefault="005C0F59" w:rsidP="005C0F59">
      <w:pPr>
        <w:pStyle w:val="Paragraph"/>
        <w:spacing w:line="480" w:lineRule="auto"/>
        <w:ind w:firstLine="0"/>
        <w:jc w:val="both"/>
        <w:rPr>
          <w:bCs/>
        </w:rPr>
      </w:pPr>
      <w:r w:rsidRPr="00903BAD">
        <w:rPr>
          <w:bCs/>
        </w:rPr>
        <w:t>Further characterization of patient derived cell lines was done by staining for SOX10, Melan A and S100. Briefly, 33,000 cells in 75ul RPMI media were grown overnight on a microscopy slide</w:t>
      </w:r>
      <w:r w:rsidRPr="005C0F59">
        <w:rPr>
          <w:bCs/>
        </w:rPr>
        <w:t xml:space="preserve"> (</w:t>
      </w:r>
      <w:proofErr w:type="spellStart"/>
      <w:r w:rsidRPr="005C0F59">
        <w:rPr>
          <w:bCs/>
        </w:rPr>
        <w:t>Superfrost</w:t>
      </w:r>
      <w:proofErr w:type="spellEnd"/>
      <w:r w:rsidRPr="005C0F59">
        <w:rPr>
          <w:bCs/>
        </w:rPr>
        <w:t xml:space="preserve"> ®PLUS, </w:t>
      </w:r>
      <w:proofErr w:type="spellStart"/>
      <w:r w:rsidRPr="005C0F59">
        <w:rPr>
          <w:bCs/>
        </w:rPr>
        <w:t>ThermoScientific</w:t>
      </w:r>
      <w:proofErr w:type="spellEnd"/>
      <w:r w:rsidRPr="005C0F59">
        <w:rPr>
          <w:bCs/>
        </w:rPr>
        <w:t>) and washed with PBS (</w:t>
      </w:r>
      <w:proofErr w:type="spellStart"/>
      <w:r w:rsidRPr="005C0F59">
        <w:rPr>
          <w:bCs/>
        </w:rPr>
        <w:t>Hyclone</w:t>
      </w:r>
      <w:proofErr w:type="spellEnd"/>
      <w:r w:rsidRPr="005C0F59">
        <w:rPr>
          <w:bCs/>
        </w:rPr>
        <w:t xml:space="preserve">, GE Healthcare) before fixation in 95% ethanol at 4°C. Then, slides were stained with Hematoxylin &amp; Eosin, along with SOX-10 (Rabbit </w:t>
      </w:r>
      <w:proofErr w:type="spellStart"/>
      <w:r w:rsidRPr="005C0F59">
        <w:rPr>
          <w:bCs/>
        </w:rPr>
        <w:t>polycolonal</w:t>
      </w:r>
      <w:proofErr w:type="spellEnd"/>
      <w:r w:rsidRPr="005C0F59">
        <w:rPr>
          <w:bCs/>
        </w:rPr>
        <w:t xml:space="preserve"> Ab, Cell Marque-Millipore Sigma), Mart 1 (Clone M2-7C10, Cell Marque-Millipore Sigma), and S100 (4C4.9, Roche, Switzerland). Staining was performed according to manufacture instructions. The Zeiss </w:t>
      </w:r>
      <w:proofErr w:type="spellStart"/>
      <w:r w:rsidRPr="005C0F59">
        <w:rPr>
          <w:bCs/>
        </w:rPr>
        <w:t>AxioObserver</w:t>
      </w:r>
      <w:proofErr w:type="spellEnd"/>
      <w:r w:rsidRPr="005C0F59">
        <w:rPr>
          <w:bCs/>
        </w:rPr>
        <w:t xml:space="preserve"> D1 inverted microscope was used (Carl Zeiss Inc. </w:t>
      </w:r>
      <w:proofErr w:type="spellStart"/>
      <w:r w:rsidRPr="005C0F59">
        <w:rPr>
          <w:bCs/>
        </w:rPr>
        <w:t>Thrownwood</w:t>
      </w:r>
      <w:proofErr w:type="spellEnd"/>
      <w:r w:rsidRPr="005C0F59">
        <w:rPr>
          <w:bCs/>
        </w:rPr>
        <w:t xml:space="preserve">, NY) equipped with an </w:t>
      </w:r>
      <w:proofErr w:type="spellStart"/>
      <w:r w:rsidRPr="005C0F59">
        <w:rPr>
          <w:bCs/>
        </w:rPr>
        <w:t>Axiocam</w:t>
      </w:r>
      <w:proofErr w:type="spellEnd"/>
      <w:r w:rsidRPr="005C0F59">
        <w:rPr>
          <w:bCs/>
        </w:rPr>
        <w:t xml:space="preserve"> 503 color camera.  Images were acquired with 20X EC Plan-</w:t>
      </w:r>
      <w:proofErr w:type="spellStart"/>
      <w:r w:rsidRPr="005C0F59">
        <w:rPr>
          <w:bCs/>
        </w:rPr>
        <w:t>Neofluar</w:t>
      </w:r>
      <w:proofErr w:type="spellEnd"/>
      <w:r w:rsidRPr="005C0F59">
        <w:rPr>
          <w:bCs/>
        </w:rPr>
        <w:t xml:space="preserve"> (NA 0.5) objective using the ZEN 2 (blue edition) software. </w:t>
      </w:r>
      <w:r w:rsidRPr="005C0F59">
        <w:rPr>
          <w:bCs/>
        </w:rPr>
        <w:lastRenderedPageBreak/>
        <w:t xml:space="preserve">Staining was reviewed by author BAK while both melanoma identity and cellularity was reviewed by a board certified </w:t>
      </w:r>
      <w:proofErr w:type="spellStart"/>
      <w:r w:rsidRPr="005C0F59">
        <w:rPr>
          <w:bCs/>
        </w:rPr>
        <w:t>dermatopathologist</w:t>
      </w:r>
      <w:proofErr w:type="spellEnd"/>
      <w:r w:rsidRPr="005C0F59">
        <w:rPr>
          <w:bCs/>
        </w:rPr>
        <w:t>.</w:t>
      </w:r>
    </w:p>
    <w:p w14:paraId="7563E90D" w14:textId="77777777" w:rsidR="005C0F59" w:rsidRDefault="005C0F59" w:rsidP="002F630D">
      <w:pPr>
        <w:pStyle w:val="Paragraph"/>
        <w:ind w:firstLine="0"/>
        <w:jc w:val="both"/>
        <w:rPr>
          <w:b/>
          <w:bCs/>
        </w:rPr>
      </w:pPr>
    </w:p>
    <w:p w14:paraId="628465F7" w14:textId="77777777" w:rsidR="00847235" w:rsidRDefault="00847235">
      <w:pPr>
        <w:rPr>
          <w:b/>
          <w:bCs/>
        </w:rPr>
      </w:pPr>
      <w:r>
        <w:rPr>
          <w:b/>
          <w:bCs/>
        </w:rPr>
        <w:br w:type="page"/>
      </w:r>
    </w:p>
    <w:p w14:paraId="670BCB3F" w14:textId="1E67426B" w:rsidR="004F57CA" w:rsidRPr="004F57CA" w:rsidRDefault="004F57CA" w:rsidP="004F57CA">
      <w:pPr>
        <w:pStyle w:val="Paragraph"/>
        <w:spacing w:line="480" w:lineRule="auto"/>
        <w:ind w:firstLine="0"/>
      </w:pPr>
      <w:r w:rsidRPr="004F57CA">
        <w:rPr>
          <w:b/>
          <w:bCs/>
        </w:rPr>
        <w:lastRenderedPageBreak/>
        <w:t xml:space="preserve">Supplementary </w:t>
      </w:r>
      <w:r w:rsidR="00B058DE">
        <w:rPr>
          <w:b/>
          <w:bCs/>
        </w:rPr>
        <w:t>T</w:t>
      </w:r>
      <w:r w:rsidRPr="004F57CA">
        <w:rPr>
          <w:b/>
          <w:bCs/>
        </w:rPr>
        <w:t xml:space="preserve">able S1. </w:t>
      </w:r>
      <w:r w:rsidRPr="004F57CA">
        <w:t xml:space="preserve">Demographic and clinical data of </w:t>
      </w:r>
      <w:r w:rsidR="0061534A">
        <w:t>advanced</w:t>
      </w:r>
      <w:r w:rsidRPr="004F57CA">
        <w:t xml:space="preserve"> melanoma patients</w:t>
      </w:r>
    </w:p>
    <w:p w14:paraId="338B0F09" w14:textId="3D02580C" w:rsidR="00420E1F" w:rsidRDefault="004F57CA" w:rsidP="00420E1F">
      <w:pPr>
        <w:pStyle w:val="Paragraph"/>
        <w:spacing w:line="480" w:lineRule="auto"/>
        <w:ind w:firstLine="0"/>
        <w:jc w:val="both"/>
        <w:rPr>
          <w:b/>
          <w:bCs/>
        </w:rPr>
      </w:pPr>
      <w:r w:rsidRPr="004F57CA">
        <w:rPr>
          <w:b/>
          <w:bCs/>
        </w:rPr>
        <w:object w:dxaOrig="15900" w:dyaOrig="7621" w14:anchorId="7902B2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pt;height:224pt" o:ole="">
            <v:imagedata r:id="rId7" o:title=""/>
          </v:shape>
          <o:OLEObject Type="Embed" ProgID="Excel.Sheet.12" ShapeID="_x0000_i1025" DrawAspect="Content" ObjectID="_1683829657" r:id="rId8"/>
        </w:object>
      </w:r>
    </w:p>
    <w:p w14:paraId="5D133D18" w14:textId="77777777" w:rsidR="00420E1F" w:rsidRDefault="00420E1F" w:rsidP="00420E1F">
      <w:pPr>
        <w:pStyle w:val="Paragraph"/>
        <w:spacing w:line="480" w:lineRule="auto"/>
        <w:ind w:firstLine="0"/>
        <w:jc w:val="both"/>
        <w:rPr>
          <w:b/>
          <w:bCs/>
        </w:rPr>
      </w:pPr>
    </w:p>
    <w:p w14:paraId="2E19F861" w14:textId="3822B0F1" w:rsidR="004F57CA" w:rsidRDefault="004F57CA">
      <w:pPr>
        <w:rPr>
          <w:b/>
          <w:bCs/>
        </w:rPr>
      </w:pPr>
      <w:r>
        <w:rPr>
          <w:b/>
          <w:bCs/>
        </w:rPr>
        <w:br w:type="page"/>
      </w:r>
    </w:p>
    <w:p w14:paraId="214702DA" w14:textId="3E0D6015" w:rsidR="004F57CA" w:rsidRPr="00CD4BC2" w:rsidRDefault="004F57CA" w:rsidP="004F57CA">
      <w:pPr>
        <w:pStyle w:val="Paragraph"/>
        <w:spacing w:line="480" w:lineRule="auto"/>
        <w:ind w:firstLine="0"/>
      </w:pPr>
      <w:r w:rsidRPr="004F57CA">
        <w:rPr>
          <w:b/>
          <w:bCs/>
        </w:rPr>
        <w:lastRenderedPageBreak/>
        <w:t>Supplementa</w:t>
      </w:r>
      <w:r w:rsidR="00B058DE">
        <w:rPr>
          <w:b/>
          <w:bCs/>
        </w:rPr>
        <w:t>ry</w:t>
      </w:r>
      <w:r w:rsidRPr="004F57CA">
        <w:rPr>
          <w:b/>
          <w:bCs/>
        </w:rPr>
        <w:t xml:space="preserve"> Table </w:t>
      </w:r>
      <w:r w:rsidR="002A30AB">
        <w:rPr>
          <w:b/>
          <w:bCs/>
        </w:rPr>
        <w:t>S</w:t>
      </w:r>
      <w:r w:rsidRPr="004F57CA">
        <w:rPr>
          <w:b/>
          <w:bCs/>
        </w:rPr>
        <w:t xml:space="preserve">2. </w:t>
      </w:r>
      <w:r w:rsidRPr="004F57CA">
        <w:t>List of antibodies used for mass cytometry characterization of conventional NK cells.</w:t>
      </w:r>
    </w:p>
    <w:p w14:paraId="3C22A6EE" w14:textId="132F4FF3" w:rsidR="004F57CA" w:rsidRPr="002A30AB" w:rsidRDefault="002A30AB" w:rsidP="002A30AB">
      <w:pPr>
        <w:pStyle w:val="Paragraph"/>
        <w:spacing w:line="480" w:lineRule="auto"/>
        <w:ind w:firstLine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545598E" wp14:editId="50EEA3C8">
            <wp:extent cx="5022273" cy="6810279"/>
            <wp:effectExtent l="0" t="0" r="698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215" cy="6822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AD6A0" w14:textId="0CD4D6B0" w:rsidR="004F57CA" w:rsidRPr="004F57CA" w:rsidRDefault="004F57CA" w:rsidP="004F57CA">
      <w:pPr>
        <w:rPr>
          <w:rFonts w:eastAsia="Calibri"/>
        </w:rPr>
      </w:pPr>
      <w:r w:rsidRPr="004F57CA">
        <w:rPr>
          <w:rFonts w:eastAsia="Calibri"/>
          <w:vertAlign w:val="superscript"/>
        </w:rPr>
        <w:t>§</w:t>
      </w:r>
      <w:r w:rsidRPr="004F57CA">
        <w:rPr>
          <w:rFonts w:eastAsia="Calibri"/>
        </w:rPr>
        <w:t xml:space="preserve">Markers excluded in the analysis </w:t>
      </w:r>
      <w:r>
        <w:rPr>
          <w:rFonts w:eastAsia="Calibri"/>
        </w:rPr>
        <w:t xml:space="preserve">to </w:t>
      </w:r>
      <w:r w:rsidRPr="004F57CA">
        <w:rPr>
          <w:rFonts w:eastAsia="Calibri"/>
        </w:rPr>
        <w:t>compar</w:t>
      </w:r>
      <w:r>
        <w:rPr>
          <w:rFonts w:eastAsia="Calibri"/>
        </w:rPr>
        <w:t>e</w:t>
      </w:r>
      <w:r w:rsidRPr="004F57CA">
        <w:rPr>
          <w:rFonts w:eastAsia="Calibri"/>
        </w:rPr>
        <w:t xml:space="preserve"> circulating NK cells from HD and </w:t>
      </w:r>
      <w:r w:rsidR="003A09BE">
        <w:rPr>
          <w:rFonts w:eastAsia="Calibri"/>
        </w:rPr>
        <w:t>A</w:t>
      </w:r>
      <w:r w:rsidR="003A09BE" w:rsidRPr="004F57CA">
        <w:rPr>
          <w:rFonts w:eastAsia="Calibri"/>
        </w:rPr>
        <w:t xml:space="preserve">M </w:t>
      </w:r>
      <w:r w:rsidRPr="004F57CA">
        <w:rPr>
          <w:rFonts w:eastAsia="Calibri"/>
        </w:rPr>
        <w:t>patients</w:t>
      </w:r>
    </w:p>
    <w:sectPr w:rsidR="004F57CA" w:rsidRPr="004F57CA" w:rsidSect="005559CD">
      <w:footerReference w:type="default" r:id="rId10"/>
      <w:headerReference w:type="first" r:id="rId11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67CF1" w14:textId="77777777" w:rsidR="006B5472" w:rsidRDefault="006B5472">
      <w:r>
        <w:separator/>
      </w:r>
    </w:p>
  </w:endnote>
  <w:endnote w:type="continuationSeparator" w:id="0">
    <w:p w14:paraId="7F54A6C0" w14:textId="77777777" w:rsidR="006B5472" w:rsidRDefault="006B5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69E47" w14:textId="3A9A906A" w:rsidR="005559CD" w:rsidRDefault="005559C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22C8A">
      <w:rPr>
        <w:noProof/>
      </w:rPr>
      <w:t>14</w:t>
    </w:r>
    <w:r>
      <w:rPr>
        <w:noProof/>
      </w:rPr>
      <w:fldChar w:fldCharType="end"/>
    </w:r>
  </w:p>
  <w:p w14:paraId="33F2F77D" w14:textId="77777777" w:rsidR="005559CD" w:rsidRDefault="005559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FF9D0" w14:textId="77777777" w:rsidR="006B5472" w:rsidRDefault="006B5472">
      <w:r>
        <w:separator/>
      </w:r>
    </w:p>
  </w:footnote>
  <w:footnote w:type="continuationSeparator" w:id="0">
    <w:p w14:paraId="4C7B9114" w14:textId="77777777" w:rsidR="006B5472" w:rsidRDefault="006B54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97E19" w14:textId="77777777" w:rsidR="005559CD" w:rsidRDefault="005559CD" w:rsidP="005559CD">
    <w:pPr>
      <w:pStyle w:val="Header"/>
    </w:pPr>
    <w:r>
      <w:tab/>
    </w:r>
  </w:p>
  <w:p w14:paraId="3C47437F" w14:textId="77777777" w:rsidR="005559CD" w:rsidRDefault="005559CD" w:rsidP="005559CD">
    <w:pPr>
      <w:pStyle w:val="Header"/>
    </w:pPr>
  </w:p>
  <w:p w14:paraId="14F544BE" w14:textId="77777777" w:rsidR="005559CD" w:rsidRDefault="005559CD" w:rsidP="005559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380"/>
    <w:rsid w:val="000069C9"/>
    <w:rsid w:val="00023913"/>
    <w:rsid w:val="000326C9"/>
    <w:rsid w:val="00036007"/>
    <w:rsid w:val="0004421F"/>
    <w:rsid w:val="00046BC9"/>
    <w:rsid w:val="000F7145"/>
    <w:rsid w:val="00101C48"/>
    <w:rsid w:val="00152080"/>
    <w:rsid w:val="00183190"/>
    <w:rsid w:val="001B780D"/>
    <w:rsid w:val="001D0C0B"/>
    <w:rsid w:val="001F2983"/>
    <w:rsid w:val="002179EC"/>
    <w:rsid w:val="00217F3A"/>
    <w:rsid w:val="00221AE6"/>
    <w:rsid w:val="00263594"/>
    <w:rsid w:val="00271BD7"/>
    <w:rsid w:val="002801C2"/>
    <w:rsid w:val="0028364A"/>
    <w:rsid w:val="00295E7B"/>
    <w:rsid w:val="002A30AB"/>
    <w:rsid w:val="002C1039"/>
    <w:rsid w:val="002C67D4"/>
    <w:rsid w:val="002D5CC8"/>
    <w:rsid w:val="002D6483"/>
    <w:rsid w:val="002F630D"/>
    <w:rsid w:val="003206CF"/>
    <w:rsid w:val="003341CE"/>
    <w:rsid w:val="003367A7"/>
    <w:rsid w:val="00341BDF"/>
    <w:rsid w:val="00346DE1"/>
    <w:rsid w:val="003625B3"/>
    <w:rsid w:val="00371FA7"/>
    <w:rsid w:val="0039683A"/>
    <w:rsid w:val="003A09BE"/>
    <w:rsid w:val="003A50B8"/>
    <w:rsid w:val="003A6A7E"/>
    <w:rsid w:val="003D12E7"/>
    <w:rsid w:val="003E6295"/>
    <w:rsid w:val="003E65FF"/>
    <w:rsid w:val="0041388E"/>
    <w:rsid w:val="00414CF6"/>
    <w:rsid w:val="00420E1F"/>
    <w:rsid w:val="00422C8A"/>
    <w:rsid w:val="00435C2B"/>
    <w:rsid w:val="00446ECC"/>
    <w:rsid w:val="00492EF2"/>
    <w:rsid w:val="00497C27"/>
    <w:rsid w:val="004B2284"/>
    <w:rsid w:val="004D0739"/>
    <w:rsid w:val="004E783D"/>
    <w:rsid w:val="004F57CA"/>
    <w:rsid w:val="00513BC7"/>
    <w:rsid w:val="005159E8"/>
    <w:rsid w:val="00530355"/>
    <w:rsid w:val="00543592"/>
    <w:rsid w:val="0055221A"/>
    <w:rsid w:val="005559CD"/>
    <w:rsid w:val="00563D95"/>
    <w:rsid w:val="005A092C"/>
    <w:rsid w:val="005A50B7"/>
    <w:rsid w:val="005A515B"/>
    <w:rsid w:val="005A7CFD"/>
    <w:rsid w:val="005B2A99"/>
    <w:rsid w:val="005C0F59"/>
    <w:rsid w:val="005E696E"/>
    <w:rsid w:val="005F3729"/>
    <w:rsid w:val="0061534A"/>
    <w:rsid w:val="0062434C"/>
    <w:rsid w:val="0064568B"/>
    <w:rsid w:val="00667EEA"/>
    <w:rsid w:val="006704EE"/>
    <w:rsid w:val="00675CC0"/>
    <w:rsid w:val="00677112"/>
    <w:rsid w:val="0068050F"/>
    <w:rsid w:val="006A3EC9"/>
    <w:rsid w:val="006A4D11"/>
    <w:rsid w:val="006B0586"/>
    <w:rsid w:val="006B085F"/>
    <w:rsid w:val="006B5472"/>
    <w:rsid w:val="006D261C"/>
    <w:rsid w:val="006D5673"/>
    <w:rsid w:val="006D77DA"/>
    <w:rsid w:val="006E2380"/>
    <w:rsid w:val="007205CB"/>
    <w:rsid w:val="00720C5C"/>
    <w:rsid w:val="007214F1"/>
    <w:rsid w:val="0072421D"/>
    <w:rsid w:val="0074684F"/>
    <w:rsid w:val="00755266"/>
    <w:rsid w:val="00755959"/>
    <w:rsid w:val="00775101"/>
    <w:rsid w:val="007C0984"/>
    <w:rsid w:val="007D3BBA"/>
    <w:rsid w:val="007E19FE"/>
    <w:rsid w:val="008141D8"/>
    <w:rsid w:val="00834709"/>
    <w:rsid w:val="00837CE9"/>
    <w:rsid w:val="00847235"/>
    <w:rsid w:val="008A3DD1"/>
    <w:rsid w:val="008B46C0"/>
    <w:rsid w:val="008C46BD"/>
    <w:rsid w:val="008C7189"/>
    <w:rsid w:val="008D2C5C"/>
    <w:rsid w:val="008E7BED"/>
    <w:rsid w:val="00903BAD"/>
    <w:rsid w:val="009166C3"/>
    <w:rsid w:val="009314A0"/>
    <w:rsid w:val="00966422"/>
    <w:rsid w:val="009839F3"/>
    <w:rsid w:val="00987870"/>
    <w:rsid w:val="009939CA"/>
    <w:rsid w:val="009A10F9"/>
    <w:rsid w:val="009B460C"/>
    <w:rsid w:val="009D4023"/>
    <w:rsid w:val="009E597F"/>
    <w:rsid w:val="009F62A4"/>
    <w:rsid w:val="009F7DF6"/>
    <w:rsid w:val="00A14D8E"/>
    <w:rsid w:val="00A51B5E"/>
    <w:rsid w:val="00A61D40"/>
    <w:rsid w:val="00A64861"/>
    <w:rsid w:val="00A86498"/>
    <w:rsid w:val="00A9175E"/>
    <w:rsid w:val="00A92429"/>
    <w:rsid w:val="00A930ED"/>
    <w:rsid w:val="00A93FF8"/>
    <w:rsid w:val="00AE6D06"/>
    <w:rsid w:val="00B058DE"/>
    <w:rsid w:val="00B256B2"/>
    <w:rsid w:val="00B41663"/>
    <w:rsid w:val="00B569A8"/>
    <w:rsid w:val="00B627ED"/>
    <w:rsid w:val="00B83477"/>
    <w:rsid w:val="00B91B88"/>
    <w:rsid w:val="00BB6107"/>
    <w:rsid w:val="00BD39AE"/>
    <w:rsid w:val="00C16E5B"/>
    <w:rsid w:val="00C62CE6"/>
    <w:rsid w:val="00C8114C"/>
    <w:rsid w:val="00C85CC6"/>
    <w:rsid w:val="00CB787B"/>
    <w:rsid w:val="00CD4BC2"/>
    <w:rsid w:val="00CD6446"/>
    <w:rsid w:val="00CD7BB2"/>
    <w:rsid w:val="00CF437B"/>
    <w:rsid w:val="00D06A15"/>
    <w:rsid w:val="00D06A3C"/>
    <w:rsid w:val="00D3148A"/>
    <w:rsid w:val="00D33E2B"/>
    <w:rsid w:val="00D35914"/>
    <w:rsid w:val="00D453E9"/>
    <w:rsid w:val="00D66DA2"/>
    <w:rsid w:val="00DA3BC3"/>
    <w:rsid w:val="00DB2B17"/>
    <w:rsid w:val="00DB4851"/>
    <w:rsid w:val="00DC51C2"/>
    <w:rsid w:val="00DC5722"/>
    <w:rsid w:val="00DE3F76"/>
    <w:rsid w:val="00DF132C"/>
    <w:rsid w:val="00E26E38"/>
    <w:rsid w:val="00E41DD1"/>
    <w:rsid w:val="00E43171"/>
    <w:rsid w:val="00E75172"/>
    <w:rsid w:val="00EA28F9"/>
    <w:rsid w:val="00EC0CB7"/>
    <w:rsid w:val="00EE1806"/>
    <w:rsid w:val="00EF2043"/>
    <w:rsid w:val="00F15A7F"/>
    <w:rsid w:val="00F25710"/>
    <w:rsid w:val="00F47112"/>
    <w:rsid w:val="00F71D2B"/>
    <w:rsid w:val="00FA0357"/>
    <w:rsid w:val="00FA088B"/>
    <w:rsid w:val="00FA12CB"/>
    <w:rsid w:val="00FB5410"/>
    <w:rsid w:val="00FB5F06"/>
    <w:rsid w:val="00FC36CB"/>
    <w:rsid w:val="00FD11D1"/>
    <w:rsid w:val="00FE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4B2F6"/>
  <w15:chartTrackingRefBased/>
  <w15:docId w15:val="{83832265-785C-8A4E-90CB-221510F4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3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E2380"/>
    <w:pPr>
      <w:spacing w:before="120"/>
      <w:ind w:firstLine="720"/>
    </w:pPr>
  </w:style>
  <w:style w:type="paragraph" w:styleId="Footer">
    <w:name w:val="footer"/>
    <w:basedOn w:val="Normal"/>
    <w:link w:val="FooterChar"/>
    <w:uiPriority w:val="99"/>
    <w:rsid w:val="006E2380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E238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6E2380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6E238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D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D8E"/>
    <w:rPr>
      <w:rFonts w:ascii="Segoe UI" w:eastAsia="Times New Roman" w:hAnsi="Segoe UI" w:cs="Segoe UI"/>
      <w:sz w:val="18"/>
      <w:szCs w:val="18"/>
    </w:rPr>
  </w:style>
  <w:style w:type="paragraph" w:customStyle="1" w:styleId="BaseText">
    <w:name w:val="Base_Text"/>
    <w:rsid w:val="00DC51C2"/>
    <w:pPr>
      <w:spacing w:before="120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A088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ACFD5-D8A9-49BB-8732-A70BF4FE4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ncy Marin</cp:lastModifiedBy>
  <cp:revision>3</cp:revision>
  <dcterms:created xsi:type="dcterms:W3CDTF">2021-05-29T01:30:00Z</dcterms:created>
  <dcterms:modified xsi:type="dcterms:W3CDTF">2021-05-3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6445b4c-c960-3fc2-b77f-c52f72bb0d5b</vt:lpwstr>
  </property>
  <property fmtid="{D5CDD505-2E9C-101B-9397-08002B2CF9AE}" pid="4" name="Mendeley Citation Style_1">
    <vt:lpwstr>https://csl.mendeley.com/styles/523616211/american-association-for-cancer-research-mbe-nm-2</vt:lpwstr>
  </property>
  <property fmtid="{D5CDD505-2E9C-101B-9397-08002B2CF9AE}" pid="5" name="Mendeley Recent Style Id 0_1">
    <vt:lpwstr>http://www.zotero.org/styles/american-association-for-cancer-research</vt:lpwstr>
  </property>
  <property fmtid="{D5CDD505-2E9C-101B-9397-08002B2CF9AE}" pid="6" name="Mendeley Recent Style Name 0_1">
    <vt:lpwstr>American Association for Cancer Research</vt:lpwstr>
  </property>
  <property fmtid="{D5CDD505-2E9C-101B-9397-08002B2CF9AE}" pid="7" name="Mendeley Recent Style Id 1_1">
    <vt:lpwstr>https://csl.mendeley.com/styles/523616211/american-association-for-cancer-research-mbe-nm-2</vt:lpwstr>
  </property>
  <property fmtid="{D5CDD505-2E9C-101B-9397-08002B2CF9AE}" pid="8" name="Mendeley Recent Style Name 1_1">
    <vt:lpwstr>American Association for Cancer Research - MBE NM3</vt:lpwstr>
  </property>
  <property fmtid="{D5CDD505-2E9C-101B-9397-08002B2CF9AE}" pid="9" name="Mendeley Recent Style Id 2_1">
    <vt:lpwstr>http://www.zotero.org/styles/american-medical-association</vt:lpwstr>
  </property>
  <property fmtid="{D5CDD505-2E9C-101B-9397-08002B2CF9AE}" pid="10" name="Mendeley Recent Style Name 2_1">
    <vt:lpwstr>American Medical Association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cancer-discovery</vt:lpwstr>
  </property>
  <property fmtid="{D5CDD505-2E9C-101B-9397-08002B2CF9AE}" pid="16" name="Mendeley Recent Style Name 5_1">
    <vt:lpwstr>Cancer Discover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